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tblpY="450"/>
        <w:tblW w:w="9440" w:type="dxa"/>
        <w:tblLook w:val="04A0" w:firstRow="1" w:lastRow="0" w:firstColumn="1" w:lastColumn="0" w:noHBand="0" w:noVBand="1"/>
      </w:tblPr>
      <w:tblGrid>
        <w:gridCol w:w="2800"/>
        <w:gridCol w:w="1276"/>
        <w:gridCol w:w="1318"/>
        <w:gridCol w:w="726"/>
        <w:gridCol w:w="1276"/>
        <w:gridCol w:w="1318"/>
        <w:gridCol w:w="726"/>
      </w:tblGrid>
      <w:tr w:rsidR="001D5D31" w:rsidRPr="001D5D31" w14:paraId="2A6CE04B" w14:textId="77777777" w:rsidTr="00315A30">
        <w:trPr>
          <w:trHeight w:val="300"/>
        </w:trPr>
        <w:tc>
          <w:tcPr>
            <w:tcW w:w="2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945A5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1BE8F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fore Matching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831D7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fter Matching</w:t>
            </w:r>
          </w:p>
        </w:tc>
      </w:tr>
      <w:tr w:rsidR="001D5D31" w:rsidRPr="001D5D31" w14:paraId="7F4952FA" w14:textId="77777777" w:rsidTr="00315A30">
        <w:trPr>
          <w:trHeight w:val="520"/>
        </w:trPr>
        <w:tc>
          <w:tcPr>
            <w:tcW w:w="2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57942" w14:textId="77777777" w:rsidR="001D5D31" w:rsidRPr="001D5D31" w:rsidRDefault="001D5D31" w:rsidP="00315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9B4EA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Failed </w:t>
            </w:r>
            <w:r w:rsidRPr="001D5D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  <w:t>ankle-subtalar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E49FB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btalar-onl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8D4EA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CC75C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Failed </w:t>
            </w:r>
            <w:r w:rsidRPr="001D5D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  <w:t>ankle-subtalar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8F0A9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btalar-onl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54DDF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1D5D31" w:rsidRPr="001D5D31" w14:paraId="4A8E2A97" w14:textId="77777777" w:rsidTr="00315A3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14179" w14:textId="77777777" w:rsidR="001D5D31" w:rsidRPr="001D5D31" w:rsidRDefault="001D5D31" w:rsidP="0031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(years), me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9427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sz w:val="18"/>
                <w:szCs w:val="18"/>
              </w:rPr>
              <w:t>55.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63CD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sz w:val="18"/>
                <w:szCs w:val="18"/>
              </w:rPr>
              <w:t>51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27BD3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2B04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F85E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05AB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sz w:val="18"/>
                <w:szCs w:val="18"/>
              </w:rPr>
              <w:t>0.592</w:t>
            </w:r>
          </w:p>
        </w:tc>
      </w:tr>
      <w:tr w:rsidR="001D5D31" w:rsidRPr="001D5D31" w14:paraId="1D89B07A" w14:textId="77777777" w:rsidTr="00315A3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4C8E8" w14:textId="77777777" w:rsidR="001D5D31" w:rsidRPr="001D5D31" w:rsidRDefault="001D5D31" w:rsidP="0031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, me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5542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sz w:val="18"/>
                <w:szCs w:val="18"/>
              </w:rPr>
              <w:t>34.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8AD0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sz w:val="18"/>
                <w:szCs w:val="18"/>
              </w:rPr>
              <w:t>32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D0C20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1B2B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sz w:val="18"/>
                <w:szCs w:val="18"/>
              </w:rPr>
              <w:t>34.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F78B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sz w:val="18"/>
                <w:szCs w:val="18"/>
              </w:rPr>
              <w:t>32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6ECF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sz w:val="18"/>
                <w:szCs w:val="18"/>
              </w:rPr>
              <w:t>0.087</w:t>
            </w:r>
          </w:p>
        </w:tc>
      </w:tr>
      <w:tr w:rsidR="001D5D31" w:rsidRPr="001D5D31" w14:paraId="22DE2260" w14:textId="77777777" w:rsidTr="00315A3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3F16A" w14:textId="77777777" w:rsidR="001D5D31" w:rsidRPr="001D5D31" w:rsidRDefault="001D5D31" w:rsidP="0031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5915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(53.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51D8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45 (44.4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7B5CB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FCEB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 (53.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AADA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 (60.4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1AC0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8</w:t>
            </w:r>
          </w:p>
        </w:tc>
      </w:tr>
      <w:tr w:rsidR="001D5D31" w:rsidRPr="001D5D31" w14:paraId="759F9F4D" w14:textId="77777777" w:rsidTr="00315A3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9828F" w14:textId="77777777" w:rsidR="001D5D31" w:rsidRPr="001D5D31" w:rsidRDefault="001D5D31" w:rsidP="0031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7EF1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 (41.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B8F7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74 (50.9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0DEA1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ACEA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 (41.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7276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 (36.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F075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8</w:t>
            </w:r>
          </w:p>
        </w:tc>
      </w:tr>
      <w:tr w:rsidR="001D5D31" w:rsidRPr="001D5D31" w14:paraId="055418F3" w14:textId="77777777" w:rsidTr="00315A3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F5545" w14:textId="77777777" w:rsidR="001D5D31" w:rsidRPr="001D5D31" w:rsidRDefault="001D5D31" w:rsidP="0031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te myocardial infarction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FB20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EA45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0.2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42544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977E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84EE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753B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1D5D31" w:rsidRPr="001D5D31" w14:paraId="1C1AEABB" w14:textId="77777777" w:rsidTr="00315A3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DE4D1" w14:textId="77777777" w:rsidR="001D5D31" w:rsidRPr="001D5D31" w:rsidRDefault="001D5D31" w:rsidP="0031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cer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E4CA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8.9)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026F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8 (2.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2921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916E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9.0)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1CDF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9.0)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9738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D5D31" w:rsidRPr="001D5D31" w14:paraId="69B29833" w14:textId="77777777" w:rsidTr="00315A3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BC1ED" w14:textId="77777777" w:rsidR="001D5D31" w:rsidRPr="001D5D31" w:rsidRDefault="001D5D31" w:rsidP="0031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ebral vascular accident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9192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33CF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0.3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C2E4B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BF85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4E12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F303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1D5D31" w:rsidRPr="001D5D31" w14:paraId="44076002" w14:textId="77777777" w:rsidTr="00315A3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5BBC4" w14:textId="77777777" w:rsidR="001D5D31" w:rsidRPr="001D5D31" w:rsidRDefault="001D5D31" w:rsidP="0031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gestive heart failure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FC82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8.9)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EACF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 (1.8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3CA0A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9601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9.0)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A34C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9.0)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5979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D5D31" w:rsidRPr="001D5D31" w14:paraId="151B5DBB" w14:textId="77777777" w:rsidTr="00315A3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B0511" w14:textId="77777777" w:rsidR="001D5D31" w:rsidRPr="001D5D31" w:rsidRDefault="001D5D31" w:rsidP="0031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nective tissue disorder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3CEF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7BE8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 (1.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26060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2EB2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4B30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5930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1D5D31" w:rsidRPr="001D5D31" w14:paraId="22D6B3F4" w14:textId="77777777" w:rsidTr="00315A3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799DC" w14:textId="77777777" w:rsidR="001D5D31" w:rsidRPr="001D5D31" w:rsidRDefault="001D5D31" w:rsidP="0031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mentia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7F57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EE17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0.1)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DDF1E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57EA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99EE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04D9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1D5D31" w:rsidRPr="001D5D31" w14:paraId="25EA597E" w14:textId="77777777" w:rsidTr="00315A3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572F" w14:textId="77777777" w:rsidR="001D5D31" w:rsidRPr="001D5D31" w:rsidRDefault="001D5D31" w:rsidP="0031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betes mellitus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5AC0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17.9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45D3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9 (13.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093D5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2699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18.0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9BB8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14.4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970B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6</w:t>
            </w:r>
          </w:p>
        </w:tc>
      </w:tr>
      <w:tr w:rsidR="001D5D31" w:rsidRPr="001D5D31" w14:paraId="4EBCB78B" w14:textId="77777777" w:rsidTr="00315A3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7EEBF" w14:textId="77777777" w:rsidR="001D5D31" w:rsidRPr="001D5D31" w:rsidRDefault="001D5D31" w:rsidP="0031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iplegia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E329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8A91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0.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99B04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C717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80A4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F1C4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1D5D31" w:rsidRPr="001D5D31" w14:paraId="63FFBDEC" w14:textId="77777777" w:rsidTr="00315A3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A2EBB" w14:textId="77777777" w:rsidR="001D5D31" w:rsidRPr="001D5D31" w:rsidRDefault="001D5D31" w:rsidP="0031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V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909B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4787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0.2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3C8E0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3A7B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32E4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FCC4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1D5D31" w:rsidRPr="001D5D31" w14:paraId="74DE68E4" w14:textId="77777777" w:rsidTr="00315A3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60074" w14:textId="77777777" w:rsidR="001D5D31" w:rsidRPr="001D5D31" w:rsidRDefault="001D5D31" w:rsidP="0031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er disease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5214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8.9)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D7B4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 (1.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0F9C4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CB43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9.0)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BB3C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A3DE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1D5D31" w:rsidRPr="001D5D31" w14:paraId="05D28E09" w14:textId="77777777" w:rsidTr="00315A3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AEC97" w14:textId="77777777" w:rsidR="001D5D31" w:rsidRPr="001D5D31" w:rsidRDefault="001D5D31" w:rsidP="0031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ptic ulcer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16C7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8.9)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936D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0.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DB336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E6C5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9.0)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10B2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638A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1D5D31" w:rsidRPr="001D5D31" w14:paraId="25B0FBC2" w14:textId="77777777" w:rsidTr="00315A3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FAE22" w14:textId="77777777" w:rsidR="001D5D31" w:rsidRPr="001D5D31" w:rsidRDefault="001D5D31" w:rsidP="0031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ipheral vascular disease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3766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8.9)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3738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 (1.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D4039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C597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9.0)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0780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9.0)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8495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D5D31" w:rsidRPr="001D5D31" w14:paraId="356B270B" w14:textId="77777777" w:rsidTr="00315A3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6FABA" w14:textId="77777777" w:rsidR="001D5D31" w:rsidRPr="001D5D31" w:rsidRDefault="001D5D31" w:rsidP="0031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lmonary disease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5C5B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21.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DE09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3 (10.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EC3FA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3D51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20.7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219E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24.3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9865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1D5D31" w:rsidRPr="001D5D31" w14:paraId="5D263D40" w14:textId="77777777" w:rsidTr="00315A3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5AE5B" w14:textId="77777777" w:rsidR="001D5D31" w:rsidRPr="001D5D31" w:rsidRDefault="001D5D31" w:rsidP="0031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nal disease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BF56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9.8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1DD4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 (3.2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85B2E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D5A4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9.0)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DDEE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9.0)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B5C6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D5D31" w:rsidRPr="001D5D31" w14:paraId="1C80E7E3" w14:textId="77777777" w:rsidTr="00315A3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8B5AA" w14:textId="77777777" w:rsidR="001D5D31" w:rsidRPr="001D5D31" w:rsidRDefault="001D5D31" w:rsidP="0031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bacco Use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0670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11.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BBB1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1 (7.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280AA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F443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10.8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ADF2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11.7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DD35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2</w:t>
            </w:r>
          </w:p>
        </w:tc>
      </w:tr>
      <w:tr w:rsidR="001D5D31" w:rsidRPr="001D5D31" w14:paraId="52ACAE31" w14:textId="77777777" w:rsidTr="00315A3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CBAB2" w14:textId="77777777" w:rsidR="001D5D31" w:rsidRPr="001D5D31" w:rsidRDefault="001D5D31" w:rsidP="0031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imated C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30BBA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5C496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54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380D6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2837C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AFB8B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0F8FD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1D5D31" w:rsidRPr="001D5D31" w14:paraId="0F494A17" w14:textId="77777777" w:rsidTr="00315A3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750D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591A" w14:textId="77777777" w:rsidR="001D5D31" w:rsidRPr="001D5D31" w:rsidRDefault="001D5D31" w:rsidP="00315A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0B11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7619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7EA5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2017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C2E9" w14:textId="77777777" w:rsidR="001D5D31" w:rsidRPr="001D5D31" w:rsidRDefault="001D5D31" w:rsidP="0031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5D31" w:rsidRPr="001D5D31" w14:paraId="2AD4641A" w14:textId="77777777" w:rsidTr="00315A30">
        <w:trPr>
          <w:trHeight w:val="500"/>
        </w:trPr>
        <w:tc>
          <w:tcPr>
            <w:tcW w:w="94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C1CAA" w14:textId="77777777" w:rsidR="001D5D31" w:rsidRPr="001D5D31" w:rsidRDefault="001D5D31" w:rsidP="00315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V: Human immunodeficiency virus, CCI: Charlson Comorbidity Index</w:t>
            </w:r>
            <w:r w:rsidRPr="001D5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*TriNetX does not provide exact numbers if less than 10 to protect against identification.</w:t>
            </w:r>
          </w:p>
        </w:tc>
      </w:tr>
    </w:tbl>
    <w:p w14:paraId="36B5A0E6" w14:textId="2F86917C" w:rsidR="00D9578E" w:rsidRPr="00315A30" w:rsidRDefault="00315A30">
      <w:pPr>
        <w:rPr>
          <w:rFonts w:ascii="Times New Roman" w:hAnsi="Times New Roman" w:cs="Times New Roman"/>
        </w:rPr>
      </w:pPr>
      <w:r w:rsidRPr="00315A30">
        <w:rPr>
          <w:rFonts w:ascii="Times New Roman" w:hAnsi="Times New Roman" w:cs="Times New Roman"/>
          <w:b/>
          <w:bCs/>
        </w:rPr>
        <w:t>Supplemental 3:</w:t>
      </w:r>
      <w:r w:rsidRPr="00315A30">
        <w:rPr>
          <w:rFonts w:ascii="Times New Roman" w:hAnsi="Times New Roman" w:cs="Times New Roman"/>
        </w:rPr>
        <w:t xml:space="preserve"> </w:t>
      </w:r>
      <w:r w:rsidRPr="00315A30">
        <w:rPr>
          <w:rFonts w:ascii="Times New Roman" w:hAnsi="Times New Roman" w:cs="Times New Roman"/>
        </w:rPr>
        <w:t>Characteristics of patients in failed ankle-subtalar and subtalar-only cohorts before and after matching</w:t>
      </w:r>
    </w:p>
    <w:sectPr w:rsidR="00D9578E" w:rsidRPr="00315A30" w:rsidSect="001D5D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D31"/>
    <w:rsid w:val="00046B4C"/>
    <w:rsid w:val="000F4C20"/>
    <w:rsid w:val="0017285F"/>
    <w:rsid w:val="001D5D31"/>
    <w:rsid w:val="00212DDB"/>
    <w:rsid w:val="002700DC"/>
    <w:rsid w:val="00287538"/>
    <w:rsid w:val="002E2E2D"/>
    <w:rsid w:val="002E4677"/>
    <w:rsid w:val="00315A30"/>
    <w:rsid w:val="00335274"/>
    <w:rsid w:val="003857EB"/>
    <w:rsid w:val="00386ED0"/>
    <w:rsid w:val="003C61B1"/>
    <w:rsid w:val="00401A51"/>
    <w:rsid w:val="00402E65"/>
    <w:rsid w:val="004804B1"/>
    <w:rsid w:val="004D5940"/>
    <w:rsid w:val="004E7B6B"/>
    <w:rsid w:val="004F4CB8"/>
    <w:rsid w:val="00510449"/>
    <w:rsid w:val="00535416"/>
    <w:rsid w:val="00590608"/>
    <w:rsid w:val="005C6450"/>
    <w:rsid w:val="00614BBF"/>
    <w:rsid w:val="006665E6"/>
    <w:rsid w:val="00712AEF"/>
    <w:rsid w:val="00713EF1"/>
    <w:rsid w:val="00717D18"/>
    <w:rsid w:val="007270C3"/>
    <w:rsid w:val="007856A4"/>
    <w:rsid w:val="007B12CE"/>
    <w:rsid w:val="007D0F29"/>
    <w:rsid w:val="007E3C18"/>
    <w:rsid w:val="00800CCF"/>
    <w:rsid w:val="00801557"/>
    <w:rsid w:val="00886B68"/>
    <w:rsid w:val="0091307E"/>
    <w:rsid w:val="00921CDB"/>
    <w:rsid w:val="00944C45"/>
    <w:rsid w:val="0098561C"/>
    <w:rsid w:val="009C35FB"/>
    <w:rsid w:val="00A45886"/>
    <w:rsid w:val="00AC77FC"/>
    <w:rsid w:val="00AE0106"/>
    <w:rsid w:val="00B06508"/>
    <w:rsid w:val="00B23D81"/>
    <w:rsid w:val="00B520F2"/>
    <w:rsid w:val="00B65881"/>
    <w:rsid w:val="00BC43BB"/>
    <w:rsid w:val="00BD50C3"/>
    <w:rsid w:val="00BF175B"/>
    <w:rsid w:val="00C237F0"/>
    <w:rsid w:val="00C61EDD"/>
    <w:rsid w:val="00C676FB"/>
    <w:rsid w:val="00C7362A"/>
    <w:rsid w:val="00C7505C"/>
    <w:rsid w:val="00C821C0"/>
    <w:rsid w:val="00C9360D"/>
    <w:rsid w:val="00CC12FE"/>
    <w:rsid w:val="00CD4B55"/>
    <w:rsid w:val="00D53962"/>
    <w:rsid w:val="00D57458"/>
    <w:rsid w:val="00D9578E"/>
    <w:rsid w:val="00DB7F28"/>
    <w:rsid w:val="00DD587D"/>
    <w:rsid w:val="00E522A9"/>
    <w:rsid w:val="00E97DD9"/>
    <w:rsid w:val="00EB48DE"/>
    <w:rsid w:val="00F23E00"/>
    <w:rsid w:val="00F66139"/>
    <w:rsid w:val="00F85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592073"/>
  <w14:defaultImageDpi w14:val="32767"/>
  <w15:chartTrackingRefBased/>
  <w15:docId w15:val="{33D403F5-CCBB-0543-8D0E-E0B389577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D5D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5D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5D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5D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5D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5D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5D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5D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5D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5D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5D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5D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5D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5D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5D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5D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5D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5D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5D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5D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5D3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5D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5D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5D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5D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5D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5D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5D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5D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711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ni A Chopra</dc:creator>
  <cp:keywords/>
  <dc:description/>
  <cp:lastModifiedBy>Avani A Chopra</cp:lastModifiedBy>
  <cp:revision>2</cp:revision>
  <dcterms:created xsi:type="dcterms:W3CDTF">2025-04-14T01:44:00Z</dcterms:created>
  <dcterms:modified xsi:type="dcterms:W3CDTF">2025-04-14T03:10:00Z</dcterms:modified>
</cp:coreProperties>
</file>